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2EF30" w14:textId="2C768360" w:rsidR="006D1FA1" w:rsidRPr="003642F7" w:rsidRDefault="006D1FA1" w:rsidP="003642F7">
      <w:pPr>
        <w:pStyle w:val="AuthorList"/>
      </w:pPr>
      <w:r w:rsidRPr="003642F7">
        <w:t xml:space="preserve">Table </w:t>
      </w:r>
      <w:r w:rsidR="00FF1F7F" w:rsidRPr="003642F7">
        <w:t>S</w:t>
      </w:r>
      <w:r w:rsidRPr="003642F7">
        <w:t xml:space="preserve">1. </w:t>
      </w:r>
      <w:r w:rsidR="00527A3F" w:rsidRPr="003642F7">
        <w:t>Serum PK parameters for saracatinib following single dosing at 20mg/kg orally in rats (n=4)</w:t>
      </w:r>
    </w:p>
    <w:tbl>
      <w:tblPr>
        <w:tblStyle w:val="TableGrid"/>
        <w:tblpPr w:leftFromText="180" w:rightFromText="180" w:vertAnchor="text" w:horzAnchor="margin" w:tblpXSpec="center" w:tblpY="146"/>
        <w:tblW w:w="0" w:type="auto"/>
        <w:tblLook w:val="04A0" w:firstRow="1" w:lastRow="0" w:firstColumn="1" w:lastColumn="0" w:noHBand="0" w:noVBand="1"/>
      </w:tblPr>
      <w:tblGrid>
        <w:gridCol w:w="2880"/>
        <w:gridCol w:w="1325"/>
        <w:gridCol w:w="2325"/>
      </w:tblGrid>
      <w:tr w:rsidR="00C16E2A" w:rsidRPr="003642F7" w14:paraId="11925625" w14:textId="09180B85" w:rsidTr="000A30E7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F4B61F" w14:textId="69B21A45" w:rsidR="00C16E2A" w:rsidRPr="003642F7" w:rsidRDefault="00C16E2A" w:rsidP="00E9441D">
            <w:pPr>
              <w:rPr>
                <w:rFonts w:cs="Times New Roman"/>
                <w:b/>
                <w:szCs w:val="24"/>
              </w:rPr>
            </w:pPr>
            <w:r w:rsidRPr="003642F7">
              <w:rPr>
                <w:rFonts w:cs="Times New Roman"/>
                <w:b/>
                <w:szCs w:val="24"/>
              </w:rPr>
              <w:t>Pharmacokinetic</w:t>
            </w:r>
            <w:r w:rsidR="00E9441D" w:rsidRPr="003642F7">
              <w:rPr>
                <w:rFonts w:cs="Times New Roman"/>
                <w:b/>
                <w:szCs w:val="24"/>
              </w:rPr>
              <w:t xml:space="preserve"> </w:t>
            </w:r>
            <w:r w:rsidRPr="003642F7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EB34C" w14:textId="03327584" w:rsidR="00C16E2A" w:rsidRPr="003642F7" w:rsidRDefault="00C16E2A" w:rsidP="00E9441D">
            <w:pPr>
              <w:rPr>
                <w:rFonts w:cs="Times New Roman"/>
                <w:b/>
                <w:szCs w:val="24"/>
              </w:rPr>
            </w:pPr>
            <w:r w:rsidRPr="003642F7">
              <w:rPr>
                <w:rFonts w:cs="Times New Roman"/>
                <w:b/>
                <w:szCs w:val="24"/>
              </w:rPr>
              <w:t>Median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15D79" w14:textId="445ABF1B" w:rsidR="00C16E2A" w:rsidRPr="003642F7" w:rsidRDefault="00C16E2A" w:rsidP="00E9441D">
            <w:pPr>
              <w:rPr>
                <w:rFonts w:cs="Times New Roman"/>
                <w:b/>
                <w:szCs w:val="24"/>
              </w:rPr>
            </w:pPr>
            <w:r w:rsidRPr="003642F7">
              <w:rPr>
                <w:rFonts w:cs="Times New Roman"/>
                <w:b/>
                <w:szCs w:val="24"/>
              </w:rPr>
              <w:t>Range</w:t>
            </w:r>
          </w:p>
        </w:tc>
      </w:tr>
      <w:tr w:rsidR="00C16E2A" w:rsidRPr="003642F7" w14:paraId="7FC153A7" w14:textId="623A3984" w:rsidTr="000A30E7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FF945F" w14:textId="77777777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T</w:t>
            </w:r>
            <w:r w:rsidRPr="003642F7">
              <w:rPr>
                <w:rFonts w:cs="Times New Roman"/>
                <w:szCs w:val="24"/>
                <w:vertAlign w:val="subscript"/>
              </w:rPr>
              <w:t>1/2</w:t>
            </w:r>
            <w:r w:rsidRPr="003642F7">
              <w:rPr>
                <w:rFonts w:cs="Times New Roman"/>
                <w:szCs w:val="24"/>
              </w:rPr>
              <w:t>(h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D7775" w14:textId="35DAA34A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4.1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CC307" w14:textId="061CEEA1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(2.95-5.34)</w:t>
            </w:r>
          </w:p>
        </w:tc>
      </w:tr>
      <w:tr w:rsidR="00C16E2A" w:rsidRPr="003642F7" w14:paraId="6FAF18B5" w14:textId="16FDDDCA" w:rsidTr="000A30E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32A20" w14:textId="77777777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 xml:space="preserve"> Kel (1/h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43257F7" w14:textId="30650B82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0.1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A656071" w14:textId="2C095A6E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(0.13-0.24)</w:t>
            </w:r>
          </w:p>
        </w:tc>
      </w:tr>
      <w:tr w:rsidR="00C16E2A" w:rsidRPr="003642F7" w14:paraId="76DC8F7A" w14:textId="33E0D0B7" w:rsidTr="000A30E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3BA83" w14:textId="77777777" w:rsidR="00C16E2A" w:rsidRPr="003642F7" w:rsidRDefault="00C16E2A" w:rsidP="00E9441D">
            <w:pPr>
              <w:rPr>
                <w:rFonts w:cs="Times New Roman"/>
                <w:szCs w:val="24"/>
              </w:rPr>
            </w:pPr>
            <w:proofErr w:type="spellStart"/>
            <w:r w:rsidRPr="003642F7">
              <w:rPr>
                <w:rFonts w:cs="Times New Roman"/>
                <w:szCs w:val="24"/>
              </w:rPr>
              <w:t>Cmax</w:t>
            </w:r>
            <w:proofErr w:type="spellEnd"/>
            <w:r w:rsidRPr="003642F7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2B3C529" w14:textId="7AA9DBCD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954.4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59F9713" w14:textId="4C7643DF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(844.25-1001.68)</w:t>
            </w:r>
          </w:p>
        </w:tc>
      </w:tr>
      <w:tr w:rsidR="00C16E2A" w:rsidRPr="003642F7" w14:paraId="3A0E892F" w14:textId="7D72BCC4" w:rsidTr="000A30E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9311D" w14:textId="77777777" w:rsidR="00C16E2A" w:rsidRPr="003642F7" w:rsidRDefault="00C16E2A" w:rsidP="00E9441D">
            <w:pPr>
              <w:rPr>
                <w:rFonts w:cs="Times New Roman"/>
                <w:szCs w:val="24"/>
              </w:rPr>
            </w:pPr>
            <w:proofErr w:type="spellStart"/>
            <w:r w:rsidRPr="003642F7">
              <w:rPr>
                <w:rFonts w:cs="Times New Roman"/>
                <w:szCs w:val="24"/>
              </w:rPr>
              <w:t>Tmax</w:t>
            </w:r>
            <w:proofErr w:type="spellEnd"/>
            <w:r w:rsidRPr="003642F7">
              <w:rPr>
                <w:rFonts w:cs="Times New Roman"/>
                <w:szCs w:val="24"/>
              </w:rPr>
              <w:t xml:space="preserve"> (h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5C09E25" w14:textId="14E84401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97FBD7F" w14:textId="14BD0B6B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(6-6)</w:t>
            </w:r>
          </w:p>
        </w:tc>
      </w:tr>
      <w:tr w:rsidR="00C16E2A" w:rsidRPr="003642F7" w14:paraId="4FFF33D3" w14:textId="245B3486" w:rsidTr="000A30E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1A08C" w14:textId="5C97AB32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 xml:space="preserve">AUC </w:t>
            </w:r>
            <w:r w:rsidRPr="003642F7">
              <w:rPr>
                <w:rFonts w:cs="Times New Roman"/>
                <w:szCs w:val="24"/>
                <w:vertAlign w:val="subscript"/>
              </w:rPr>
              <w:t xml:space="preserve">(0-tlast) </w:t>
            </w:r>
            <w:r w:rsidR="00CA639D" w:rsidRPr="003642F7">
              <w:rPr>
                <w:rFonts w:cs="Times New Roman"/>
                <w:szCs w:val="24"/>
              </w:rPr>
              <w:t>(ng/mL*h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9FACEC5" w14:textId="14EB5673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6992.1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5DB5075" w14:textId="49FE91CD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(6276.21- 7990.59)</w:t>
            </w:r>
          </w:p>
        </w:tc>
      </w:tr>
      <w:tr w:rsidR="00C16E2A" w:rsidRPr="003642F7" w14:paraId="664AE436" w14:textId="27429610" w:rsidTr="000A30E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4039E" w14:textId="10CFD9D1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 xml:space="preserve">AUC </w:t>
            </w:r>
            <w:r w:rsidRPr="003642F7">
              <w:rPr>
                <w:rFonts w:cs="Times New Roman"/>
                <w:szCs w:val="24"/>
                <w:vertAlign w:val="subscript"/>
              </w:rPr>
              <w:t xml:space="preserve">(0-∞) </w:t>
            </w:r>
            <w:r w:rsidRPr="003642F7">
              <w:rPr>
                <w:rFonts w:cs="Times New Roman"/>
                <w:szCs w:val="24"/>
              </w:rPr>
              <w:t>(ng/mL</w:t>
            </w:r>
            <w:r w:rsidR="00CA639D" w:rsidRPr="003642F7">
              <w:rPr>
                <w:rFonts w:cs="Times New Roman"/>
                <w:szCs w:val="24"/>
              </w:rPr>
              <w:t>*h</w:t>
            </w:r>
            <w:r w:rsidRPr="003642F7">
              <w:rPr>
                <w:rFonts w:cs="Times New Roman"/>
                <w:szCs w:val="24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0839FD5" w14:textId="7FA6B763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7061.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49774D1" w14:textId="6E332C82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(6638.78- 8434.33)</w:t>
            </w:r>
          </w:p>
        </w:tc>
      </w:tr>
      <w:tr w:rsidR="00C16E2A" w:rsidRPr="003642F7" w14:paraId="38AA2B83" w14:textId="08EAB72A" w:rsidTr="000A30E7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1DBDC" w14:textId="77777777" w:rsidR="00C16E2A" w:rsidRPr="003642F7" w:rsidRDefault="00C16E2A" w:rsidP="00E9441D">
            <w:pPr>
              <w:rPr>
                <w:rFonts w:cs="Times New Roman"/>
                <w:szCs w:val="24"/>
              </w:rPr>
            </w:pPr>
            <w:proofErr w:type="spellStart"/>
            <w:r w:rsidRPr="003642F7">
              <w:rPr>
                <w:rFonts w:cs="Times New Roman"/>
                <w:szCs w:val="24"/>
              </w:rPr>
              <w:t>V</w:t>
            </w:r>
            <w:r w:rsidRPr="003642F7">
              <w:rPr>
                <w:rFonts w:cs="Times New Roman"/>
                <w:szCs w:val="24"/>
                <w:vertAlign w:val="subscript"/>
              </w:rPr>
              <w:t>d</w:t>
            </w:r>
            <w:proofErr w:type="spellEnd"/>
            <w:r w:rsidRPr="003642F7">
              <w:rPr>
                <w:rFonts w:cs="Times New Roman"/>
                <w:szCs w:val="24"/>
              </w:rPr>
              <w:t>/F (L/kg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F81802E" w14:textId="6AED41CA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15.5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61F27D9" w14:textId="4CDF33B6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(12.06- 22.09)</w:t>
            </w:r>
          </w:p>
        </w:tc>
      </w:tr>
      <w:tr w:rsidR="00C16E2A" w:rsidRPr="003642F7" w14:paraId="757652F4" w14:textId="2C666DB6" w:rsidTr="000A30E7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noWrap/>
          </w:tcPr>
          <w:p w14:paraId="7354218B" w14:textId="77777777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CL/F (L/h/kg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708BAEEA" w14:textId="3416B47E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2.83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</w:tcPr>
          <w:p w14:paraId="39C23202" w14:textId="29F199F2" w:rsidR="00C16E2A" w:rsidRPr="003642F7" w:rsidRDefault="00C16E2A" w:rsidP="00E9441D">
            <w:pPr>
              <w:rPr>
                <w:rFonts w:cs="Times New Roman"/>
                <w:szCs w:val="24"/>
              </w:rPr>
            </w:pPr>
            <w:r w:rsidRPr="003642F7">
              <w:rPr>
                <w:rFonts w:cs="Times New Roman"/>
                <w:szCs w:val="24"/>
              </w:rPr>
              <w:t>(2.37-3.01)</w:t>
            </w:r>
          </w:p>
        </w:tc>
      </w:tr>
    </w:tbl>
    <w:p w14:paraId="4BC36732" w14:textId="428386FE" w:rsidR="00BB57AA" w:rsidRPr="00C60D76" w:rsidRDefault="00BB57AA">
      <w:pPr>
        <w:rPr>
          <w:rFonts w:ascii="Palatino Linotype" w:hAnsi="Palatino Linotype"/>
          <w:sz w:val="20"/>
          <w:szCs w:val="20"/>
        </w:rPr>
      </w:pPr>
    </w:p>
    <w:p w14:paraId="4ADE8468" w14:textId="77777777" w:rsidR="00522896" w:rsidRPr="00C60D76" w:rsidRDefault="00522896">
      <w:pPr>
        <w:rPr>
          <w:rFonts w:ascii="Palatino Linotype" w:hAnsi="Palatino Linotype"/>
          <w:sz w:val="20"/>
          <w:szCs w:val="20"/>
        </w:rPr>
      </w:pPr>
      <w:bookmarkStart w:id="0" w:name="_GoBack"/>
      <w:bookmarkEnd w:id="0"/>
    </w:p>
    <w:sectPr w:rsidR="00522896" w:rsidRPr="00C60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EE9"/>
    <w:rsid w:val="00031781"/>
    <w:rsid w:val="00094EB5"/>
    <w:rsid w:val="000A30E7"/>
    <w:rsid w:val="001C4E9C"/>
    <w:rsid w:val="003642F7"/>
    <w:rsid w:val="0044116C"/>
    <w:rsid w:val="00522896"/>
    <w:rsid w:val="00527A3F"/>
    <w:rsid w:val="005A0EE9"/>
    <w:rsid w:val="005A3861"/>
    <w:rsid w:val="00695A20"/>
    <w:rsid w:val="006D1FA1"/>
    <w:rsid w:val="00762F49"/>
    <w:rsid w:val="00833C37"/>
    <w:rsid w:val="008B6BF4"/>
    <w:rsid w:val="009A3AB9"/>
    <w:rsid w:val="00B72911"/>
    <w:rsid w:val="00BB57AA"/>
    <w:rsid w:val="00BD0F2A"/>
    <w:rsid w:val="00BF1601"/>
    <w:rsid w:val="00C16E2A"/>
    <w:rsid w:val="00C60D76"/>
    <w:rsid w:val="00C70B27"/>
    <w:rsid w:val="00CA639D"/>
    <w:rsid w:val="00E9441D"/>
    <w:rsid w:val="00F66FA8"/>
    <w:rsid w:val="00FF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A7190"/>
  <w15:chartTrackingRefBased/>
  <w15:docId w15:val="{4B6A45A4-9433-4C9B-BF3A-062234DC6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1FA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642F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2F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642F7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6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2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2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3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07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9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6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1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5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5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9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7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5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37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0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 Vasanthi, Suraj [B M S]</dc:creator>
  <cp:keywords/>
  <dc:description/>
  <cp:lastModifiedBy>Sundara Vasanthi, Suraj [B M S]</cp:lastModifiedBy>
  <cp:revision>17</cp:revision>
  <dcterms:created xsi:type="dcterms:W3CDTF">2023-07-24T19:50:00Z</dcterms:created>
  <dcterms:modified xsi:type="dcterms:W3CDTF">2023-09-1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599ada274010c6bf1ddc59e3627ececd510071a2b215a1a637dc670a2bddca</vt:lpwstr>
  </property>
</Properties>
</file>